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5A675" w14:textId="69805BAC" w:rsidR="00237C23" w:rsidRPr="009A4621" w:rsidRDefault="009A4621" w:rsidP="00FA20FB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9A4621">
        <w:rPr>
          <w:rFonts w:ascii="Times New Roman" w:hAnsi="Times New Roman" w:cs="Times New Roman"/>
          <w:b/>
          <w:bCs/>
          <w:sz w:val="24"/>
        </w:rPr>
        <w:t xml:space="preserve">Additional file 2 </w:t>
      </w:r>
      <w:r w:rsidR="00FA20FB" w:rsidRPr="009A4621">
        <w:rPr>
          <w:rFonts w:ascii="Times New Roman" w:hAnsi="Times New Roman" w:cs="Times New Roman"/>
          <w:b/>
          <w:bCs/>
          <w:sz w:val="24"/>
        </w:rPr>
        <w:t>Sequences used in the present study</w:t>
      </w:r>
    </w:p>
    <w:tbl>
      <w:tblPr>
        <w:tblStyle w:val="Grilledutableau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2340"/>
        <w:gridCol w:w="1088"/>
        <w:gridCol w:w="2326"/>
        <w:gridCol w:w="2285"/>
        <w:gridCol w:w="1132"/>
      </w:tblGrid>
      <w:tr w:rsidR="005043FA" w:rsidRPr="00092EC8" w14:paraId="21342E33" w14:textId="77777777" w:rsidTr="008136A0">
        <w:trPr>
          <w:jc w:val="center"/>
        </w:trPr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18CAE" w14:textId="023E3A48" w:rsidR="00C63FED" w:rsidRPr="00092EC8" w:rsidRDefault="00C63FED" w:rsidP="00FA20F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Accession No.</w:t>
            </w:r>
            <w:r w:rsidRPr="00092EC8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27B5C" w14:textId="46AF7E38" w:rsidR="00C63FED" w:rsidRPr="00092EC8" w:rsidRDefault="00C63FED" w:rsidP="00C63FED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EB319" w14:textId="1C6B463E" w:rsidR="00C63FED" w:rsidRPr="00092EC8" w:rsidRDefault="00C63FED" w:rsidP="00FA20F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Host order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98F4A" w14:textId="50C448B1" w:rsidR="00C63FED" w:rsidRPr="00092EC8" w:rsidRDefault="00C63FED" w:rsidP="00FA20F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Host species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7E9B4" w14:textId="77777777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Location</w:t>
            </w:r>
          </w:p>
          <w:p w14:paraId="3FDACF1E" w14:textId="1B039997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(country, province/city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88571" w14:textId="7E36CB5D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ollection date</w:t>
            </w:r>
          </w:p>
        </w:tc>
      </w:tr>
      <w:tr w:rsidR="005043FA" w:rsidRPr="00092EC8" w14:paraId="2D5E395F" w14:textId="77777777" w:rsidTr="008136A0">
        <w:trPr>
          <w:jc w:val="center"/>
        </w:trPr>
        <w:tc>
          <w:tcPr>
            <w:tcW w:w="1177" w:type="dxa"/>
            <w:tcBorders>
              <w:top w:val="single" w:sz="4" w:space="0" w:color="auto"/>
            </w:tcBorders>
          </w:tcPr>
          <w:p w14:paraId="69DD0E73" w14:textId="5289FBB1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KJ950906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5CA2476" w14:textId="36217F7D" w:rsidR="00C63FED" w:rsidRPr="00092EC8" w:rsidRDefault="005043FA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2EC8">
              <w:rPr>
                <w:rFonts w:ascii="Times New Roman" w:hAnsi="Times New Roman" w:cs="Times New Roman"/>
                <w:szCs w:val="21"/>
              </w:rPr>
              <w:t>NrRV</w:t>
            </w:r>
            <w:proofErr w:type="spellEnd"/>
            <w:r w:rsidRPr="00092EC8">
              <w:rPr>
                <w:rFonts w:ascii="Times New Roman" w:hAnsi="Times New Roman" w:cs="Times New Roman"/>
                <w:szCs w:val="21"/>
              </w:rPr>
              <w:t>/NYC-A15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60804D42" w14:textId="74F35328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  <w:tcBorders>
              <w:top w:val="single" w:sz="4" w:space="0" w:color="auto"/>
            </w:tcBorders>
          </w:tcPr>
          <w:p w14:paraId="3520C401" w14:textId="41E92CEE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attus norvegicus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450C2AD6" w14:textId="7C3B9DA9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United States, New York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7ED430BA" w14:textId="1C91015D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13.06</w:t>
            </w:r>
          </w:p>
        </w:tc>
      </w:tr>
      <w:tr w:rsidR="005043FA" w:rsidRPr="00092EC8" w14:paraId="337B4466" w14:textId="77777777" w:rsidTr="008136A0">
        <w:trPr>
          <w:jc w:val="center"/>
        </w:trPr>
        <w:tc>
          <w:tcPr>
            <w:tcW w:w="1177" w:type="dxa"/>
          </w:tcPr>
          <w:p w14:paraId="12CBB746" w14:textId="25AFEF92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JF973686</w:t>
            </w:r>
          </w:p>
        </w:tc>
        <w:tc>
          <w:tcPr>
            <w:tcW w:w="2340" w:type="dxa"/>
          </w:tcPr>
          <w:p w14:paraId="5004B115" w14:textId="5050A233" w:rsidR="00C63FED" w:rsidRPr="00092EC8" w:rsidRDefault="005043FA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Rosavirus M-7</w:t>
            </w:r>
          </w:p>
        </w:tc>
        <w:tc>
          <w:tcPr>
            <w:tcW w:w="1088" w:type="dxa"/>
          </w:tcPr>
          <w:p w14:paraId="2C42B007" w14:textId="26E59152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1567CDD8" w14:textId="5B081BFC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 xml:space="preserve">Peromyscus </w:t>
            </w:r>
            <w:proofErr w:type="spellStart"/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crinitus</w:t>
            </w:r>
            <w:proofErr w:type="spellEnd"/>
          </w:p>
        </w:tc>
        <w:tc>
          <w:tcPr>
            <w:tcW w:w="2285" w:type="dxa"/>
          </w:tcPr>
          <w:p w14:paraId="4A508E04" w14:textId="18633166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United States, California</w:t>
            </w:r>
          </w:p>
        </w:tc>
        <w:tc>
          <w:tcPr>
            <w:tcW w:w="1132" w:type="dxa"/>
          </w:tcPr>
          <w:p w14:paraId="0F651249" w14:textId="68EF536B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10</w:t>
            </w:r>
          </w:p>
        </w:tc>
      </w:tr>
      <w:tr w:rsidR="005043FA" w:rsidRPr="00092EC8" w14:paraId="22F12455" w14:textId="77777777" w:rsidTr="008136A0">
        <w:trPr>
          <w:jc w:val="center"/>
        </w:trPr>
        <w:tc>
          <w:tcPr>
            <w:tcW w:w="1177" w:type="dxa"/>
          </w:tcPr>
          <w:p w14:paraId="1AFBDAA5" w14:textId="25C92DE1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KJ158169</w:t>
            </w:r>
          </w:p>
        </w:tc>
        <w:tc>
          <w:tcPr>
            <w:tcW w:w="2340" w:type="dxa"/>
          </w:tcPr>
          <w:p w14:paraId="2AF61451" w14:textId="436D9834" w:rsidR="00C63FED" w:rsidRPr="00092EC8" w:rsidRDefault="005043FA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Rosavirus 2</w:t>
            </w:r>
          </w:p>
        </w:tc>
        <w:tc>
          <w:tcPr>
            <w:tcW w:w="1088" w:type="dxa"/>
          </w:tcPr>
          <w:p w14:paraId="4AFF9A66" w14:textId="5F0A589B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Human</w:t>
            </w:r>
          </w:p>
        </w:tc>
        <w:tc>
          <w:tcPr>
            <w:tcW w:w="2326" w:type="dxa"/>
          </w:tcPr>
          <w:p w14:paraId="4AD30635" w14:textId="510B764A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Homo sapiens</w:t>
            </w:r>
          </w:p>
        </w:tc>
        <w:tc>
          <w:tcPr>
            <w:tcW w:w="2285" w:type="dxa"/>
          </w:tcPr>
          <w:p w14:paraId="1CA20037" w14:textId="3FC5C4FB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Gambia</w:t>
            </w:r>
          </w:p>
        </w:tc>
        <w:tc>
          <w:tcPr>
            <w:tcW w:w="1132" w:type="dxa"/>
          </w:tcPr>
          <w:p w14:paraId="0DEEF31C" w14:textId="01A750C0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08.10</w:t>
            </w:r>
          </w:p>
        </w:tc>
      </w:tr>
      <w:tr w:rsidR="005043FA" w:rsidRPr="00092EC8" w14:paraId="25E5F350" w14:textId="77777777" w:rsidTr="008136A0">
        <w:trPr>
          <w:jc w:val="center"/>
        </w:trPr>
        <w:tc>
          <w:tcPr>
            <w:tcW w:w="1177" w:type="dxa"/>
          </w:tcPr>
          <w:p w14:paraId="180B9C56" w14:textId="4A5671C9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KX783421</w:t>
            </w:r>
          </w:p>
        </w:tc>
        <w:tc>
          <w:tcPr>
            <w:tcW w:w="2340" w:type="dxa"/>
          </w:tcPr>
          <w:p w14:paraId="7A513ACA" w14:textId="09131935" w:rsidR="00C63FED" w:rsidRPr="00092EC8" w:rsidRDefault="005043FA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RNCW1002091R</w:t>
            </w:r>
          </w:p>
        </w:tc>
        <w:tc>
          <w:tcPr>
            <w:tcW w:w="1088" w:type="dxa"/>
          </w:tcPr>
          <w:p w14:paraId="10793F59" w14:textId="3D763161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16800457" w14:textId="14FBF344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attus norvegicus</w:t>
            </w:r>
          </w:p>
        </w:tc>
        <w:tc>
          <w:tcPr>
            <w:tcW w:w="2285" w:type="dxa"/>
          </w:tcPr>
          <w:p w14:paraId="48332A43" w14:textId="3EB2444B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Hong Kong</w:t>
            </w:r>
          </w:p>
        </w:tc>
        <w:tc>
          <w:tcPr>
            <w:tcW w:w="1132" w:type="dxa"/>
          </w:tcPr>
          <w:p w14:paraId="6DE93011" w14:textId="7DC229EE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09.02</w:t>
            </w:r>
          </w:p>
        </w:tc>
      </w:tr>
      <w:tr w:rsidR="005043FA" w:rsidRPr="00092EC8" w14:paraId="492B2D46" w14:textId="77777777" w:rsidTr="008136A0">
        <w:trPr>
          <w:jc w:val="center"/>
        </w:trPr>
        <w:tc>
          <w:tcPr>
            <w:tcW w:w="1177" w:type="dxa"/>
          </w:tcPr>
          <w:p w14:paraId="01B416B6" w14:textId="6D1B73D0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KX783422</w:t>
            </w:r>
          </w:p>
        </w:tc>
        <w:tc>
          <w:tcPr>
            <w:tcW w:w="2340" w:type="dxa"/>
          </w:tcPr>
          <w:p w14:paraId="2C533705" w14:textId="63A97328" w:rsidR="00C63FED" w:rsidRPr="00092EC8" w:rsidRDefault="005043FA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RNYL1109081R</w:t>
            </w:r>
          </w:p>
        </w:tc>
        <w:tc>
          <w:tcPr>
            <w:tcW w:w="1088" w:type="dxa"/>
          </w:tcPr>
          <w:p w14:paraId="74D80501" w14:textId="19494E72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1E44DCBF" w14:textId="314B0024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attus norvegicus</w:t>
            </w:r>
          </w:p>
        </w:tc>
        <w:tc>
          <w:tcPr>
            <w:tcW w:w="2285" w:type="dxa"/>
          </w:tcPr>
          <w:p w14:paraId="52D54CA6" w14:textId="25513B79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Hong Kong</w:t>
            </w:r>
          </w:p>
        </w:tc>
        <w:tc>
          <w:tcPr>
            <w:tcW w:w="1132" w:type="dxa"/>
          </w:tcPr>
          <w:p w14:paraId="5BEA5E29" w14:textId="4BCC96F3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08.09</w:t>
            </w:r>
          </w:p>
        </w:tc>
      </w:tr>
      <w:tr w:rsidR="005043FA" w:rsidRPr="00092EC8" w14:paraId="13CBF037" w14:textId="77777777" w:rsidTr="008136A0">
        <w:trPr>
          <w:jc w:val="center"/>
        </w:trPr>
        <w:tc>
          <w:tcPr>
            <w:tcW w:w="1177" w:type="dxa"/>
          </w:tcPr>
          <w:p w14:paraId="1874C33A" w14:textId="42B9DE3A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KX783423</w:t>
            </w:r>
          </w:p>
        </w:tc>
        <w:tc>
          <w:tcPr>
            <w:tcW w:w="2340" w:type="dxa"/>
          </w:tcPr>
          <w:p w14:paraId="359352AF" w14:textId="0BD9FDB0" w:rsidR="00C63FED" w:rsidRPr="00092EC8" w:rsidRDefault="005043FA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RNCW0602091R</w:t>
            </w:r>
          </w:p>
        </w:tc>
        <w:tc>
          <w:tcPr>
            <w:tcW w:w="1088" w:type="dxa"/>
          </w:tcPr>
          <w:p w14:paraId="52725805" w14:textId="0F7278DC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07A78A64" w14:textId="2DDCE786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attus norvegicus</w:t>
            </w:r>
          </w:p>
        </w:tc>
        <w:tc>
          <w:tcPr>
            <w:tcW w:w="2285" w:type="dxa"/>
          </w:tcPr>
          <w:p w14:paraId="4174D83F" w14:textId="0EAADA0C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Hong Kong</w:t>
            </w:r>
          </w:p>
        </w:tc>
        <w:tc>
          <w:tcPr>
            <w:tcW w:w="1132" w:type="dxa"/>
          </w:tcPr>
          <w:p w14:paraId="3A98D263" w14:textId="63B86C88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09.02</w:t>
            </w:r>
          </w:p>
        </w:tc>
      </w:tr>
      <w:tr w:rsidR="005043FA" w:rsidRPr="00092EC8" w14:paraId="3B5E998A" w14:textId="77777777" w:rsidTr="008136A0">
        <w:trPr>
          <w:jc w:val="center"/>
        </w:trPr>
        <w:tc>
          <w:tcPr>
            <w:tcW w:w="1177" w:type="dxa"/>
          </w:tcPr>
          <w:p w14:paraId="11CB3611" w14:textId="0176D57C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KX783424</w:t>
            </w:r>
          </w:p>
        </w:tc>
        <w:tc>
          <w:tcPr>
            <w:tcW w:w="2340" w:type="dxa"/>
          </w:tcPr>
          <w:p w14:paraId="466D27A8" w14:textId="0B75BE25" w:rsidR="00C63FED" w:rsidRPr="00092EC8" w:rsidRDefault="005043FA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RASK8F</w:t>
            </w:r>
          </w:p>
        </w:tc>
        <w:tc>
          <w:tcPr>
            <w:tcW w:w="1088" w:type="dxa"/>
          </w:tcPr>
          <w:p w14:paraId="3BE5D39D" w14:textId="6FD7D757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7AF3F2AB" w14:textId="4AD94C90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attus andamanensis</w:t>
            </w:r>
          </w:p>
        </w:tc>
        <w:tc>
          <w:tcPr>
            <w:tcW w:w="2285" w:type="dxa"/>
          </w:tcPr>
          <w:p w14:paraId="7BB172A5" w14:textId="753FA1D9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Hong Kong</w:t>
            </w:r>
          </w:p>
        </w:tc>
        <w:tc>
          <w:tcPr>
            <w:tcW w:w="1132" w:type="dxa"/>
          </w:tcPr>
          <w:p w14:paraId="61880CC4" w14:textId="49C91762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08.11</w:t>
            </w:r>
          </w:p>
        </w:tc>
      </w:tr>
      <w:tr w:rsidR="005043FA" w:rsidRPr="00092EC8" w14:paraId="5CBC8F96" w14:textId="77777777" w:rsidTr="008136A0">
        <w:trPr>
          <w:jc w:val="center"/>
        </w:trPr>
        <w:tc>
          <w:tcPr>
            <w:tcW w:w="1177" w:type="dxa"/>
          </w:tcPr>
          <w:p w14:paraId="373510E9" w14:textId="21C417CF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KX783425</w:t>
            </w:r>
          </w:p>
        </w:tc>
        <w:tc>
          <w:tcPr>
            <w:tcW w:w="2340" w:type="dxa"/>
          </w:tcPr>
          <w:p w14:paraId="159ADE1F" w14:textId="5BC75B93" w:rsidR="00C63FED" w:rsidRPr="00092EC8" w:rsidRDefault="005043FA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RATLC11A</w:t>
            </w:r>
          </w:p>
        </w:tc>
        <w:tc>
          <w:tcPr>
            <w:tcW w:w="1088" w:type="dxa"/>
          </w:tcPr>
          <w:p w14:paraId="09D682F4" w14:textId="64972608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056A88FC" w14:textId="1DC561D2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attus andamanensis</w:t>
            </w:r>
          </w:p>
        </w:tc>
        <w:tc>
          <w:tcPr>
            <w:tcW w:w="2285" w:type="dxa"/>
          </w:tcPr>
          <w:p w14:paraId="6315E3D1" w14:textId="384677D4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Hong Kong</w:t>
            </w:r>
          </w:p>
        </w:tc>
        <w:tc>
          <w:tcPr>
            <w:tcW w:w="1132" w:type="dxa"/>
          </w:tcPr>
          <w:p w14:paraId="59D1B293" w14:textId="5BE3F505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09.03</w:t>
            </w:r>
          </w:p>
        </w:tc>
      </w:tr>
      <w:tr w:rsidR="005043FA" w:rsidRPr="00092EC8" w14:paraId="69D55E0A" w14:textId="77777777" w:rsidTr="008136A0">
        <w:trPr>
          <w:jc w:val="center"/>
        </w:trPr>
        <w:tc>
          <w:tcPr>
            <w:tcW w:w="1177" w:type="dxa"/>
          </w:tcPr>
          <w:p w14:paraId="48DD53B2" w14:textId="30A610D5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KX783426</w:t>
            </w:r>
          </w:p>
        </w:tc>
        <w:tc>
          <w:tcPr>
            <w:tcW w:w="2340" w:type="dxa"/>
          </w:tcPr>
          <w:p w14:paraId="71CAECEA" w14:textId="32A1D673" w:rsidR="00C63FED" w:rsidRPr="00092EC8" w:rsidRDefault="005043FA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RAWKT4F</w:t>
            </w:r>
          </w:p>
        </w:tc>
        <w:tc>
          <w:tcPr>
            <w:tcW w:w="1088" w:type="dxa"/>
          </w:tcPr>
          <w:p w14:paraId="6DE0A436" w14:textId="7147FD3C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5E088F92" w14:textId="024A6D35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attus andamanensis</w:t>
            </w:r>
          </w:p>
        </w:tc>
        <w:tc>
          <w:tcPr>
            <w:tcW w:w="2285" w:type="dxa"/>
          </w:tcPr>
          <w:p w14:paraId="0978B9DF" w14:textId="7C4C3B1B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Hong Kong</w:t>
            </w:r>
          </w:p>
        </w:tc>
        <w:tc>
          <w:tcPr>
            <w:tcW w:w="1132" w:type="dxa"/>
          </w:tcPr>
          <w:p w14:paraId="777F4DB7" w14:textId="733B8AC9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08.10</w:t>
            </w:r>
          </w:p>
        </w:tc>
      </w:tr>
      <w:tr w:rsidR="005043FA" w:rsidRPr="00092EC8" w14:paraId="6A54D97C" w14:textId="77777777" w:rsidTr="008136A0">
        <w:trPr>
          <w:jc w:val="center"/>
        </w:trPr>
        <w:tc>
          <w:tcPr>
            <w:tcW w:w="1177" w:type="dxa"/>
          </w:tcPr>
          <w:p w14:paraId="39858983" w14:textId="45513593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KX783427</w:t>
            </w:r>
          </w:p>
        </w:tc>
        <w:tc>
          <w:tcPr>
            <w:tcW w:w="2340" w:type="dxa"/>
          </w:tcPr>
          <w:p w14:paraId="5B6F590D" w14:textId="0992E353" w:rsidR="00C63FED" w:rsidRPr="00092EC8" w:rsidRDefault="005043FA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NFWKT7F</w:t>
            </w:r>
          </w:p>
        </w:tc>
        <w:tc>
          <w:tcPr>
            <w:tcW w:w="1088" w:type="dxa"/>
          </w:tcPr>
          <w:p w14:paraId="52F9454C" w14:textId="10EFD29C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3FE4653A" w14:textId="16692D65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Niviventer</w:t>
            </w:r>
            <w:proofErr w:type="spellEnd"/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fulvescens</w:t>
            </w:r>
            <w:proofErr w:type="spellEnd"/>
          </w:p>
        </w:tc>
        <w:tc>
          <w:tcPr>
            <w:tcW w:w="2285" w:type="dxa"/>
          </w:tcPr>
          <w:p w14:paraId="380C3C23" w14:textId="3B834FE6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Hong Kong</w:t>
            </w:r>
          </w:p>
        </w:tc>
        <w:tc>
          <w:tcPr>
            <w:tcW w:w="1132" w:type="dxa"/>
          </w:tcPr>
          <w:p w14:paraId="486BCAEE" w14:textId="23640491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08.10</w:t>
            </w:r>
          </w:p>
        </w:tc>
      </w:tr>
      <w:tr w:rsidR="005043FA" w:rsidRPr="00092EC8" w14:paraId="5460BB5A" w14:textId="77777777" w:rsidTr="008136A0">
        <w:trPr>
          <w:jc w:val="center"/>
        </w:trPr>
        <w:tc>
          <w:tcPr>
            <w:tcW w:w="1177" w:type="dxa"/>
          </w:tcPr>
          <w:p w14:paraId="54285FC2" w14:textId="112CDF22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KX783428</w:t>
            </w:r>
          </w:p>
        </w:tc>
        <w:tc>
          <w:tcPr>
            <w:tcW w:w="2340" w:type="dxa"/>
          </w:tcPr>
          <w:p w14:paraId="0A6D6626" w14:textId="448A8446" w:rsidR="00C63FED" w:rsidRPr="00092EC8" w:rsidRDefault="005043FA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NFSM6F</w:t>
            </w:r>
          </w:p>
        </w:tc>
        <w:tc>
          <w:tcPr>
            <w:tcW w:w="1088" w:type="dxa"/>
          </w:tcPr>
          <w:p w14:paraId="2BEE7D07" w14:textId="59B83245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773F506E" w14:textId="4F9EC3C7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Niviventer</w:t>
            </w:r>
            <w:proofErr w:type="spellEnd"/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fulvescens</w:t>
            </w:r>
            <w:proofErr w:type="spellEnd"/>
          </w:p>
        </w:tc>
        <w:tc>
          <w:tcPr>
            <w:tcW w:w="2285" w:type="dxa"/>
          </w:tcPr>
          <w:p w14:paraId="52FD7276" w14:textId="18C98F59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Hong Kong</w:t>
            </w:r>
          </w:p>
        </w:tc>
        <w:tc>
          <w:tcPr>
            <w:tcW w:w="1132" w:type="dxa"/>
          </w:tcPr>
          <w:p w14:paraId="601D0549" w14:textId="5FEA87A9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08.11</w:t>
            </w:r>
          </w:p>
        </w:tc>
      </w:tr>
      <w:tr w:rsidR="005043FA" w:rsidRPr="00092EC8" w14:paraId="39E5762F" w14:textId="77777777" w:rsidTr="008136A0">
        <w:trPr>
          <w:jc w:val="center"/>
        </w:trPr>
        <w:tc>
          <w:tcPr>
            <w:tcW w:w="1177" w:type="dxa"/>
          </w:tcPr>
          <w:p w14:paraId="1E0052E0" w14:textId="5148BDC5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KX783429</w:t>
            </w:r>
          </w:p>
        </w:tc>
        <w:tc>
          <w:tcPr>
            <w:tcW w:w="2340" w:type="dxa"/>
          </w:tcPr>
          <w:p w14:paraId="3A2840A1" w14:textId="7A1C2BEE" w:rsidR="00C63FED" w:rsidRPr="00092EC8" w:rsidRDefault="005043FA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RRTPC2A</w:t>
            </w:r>
          </w:p>
        </w:tc>
        <w:tc>
          <w:tcPr>
            <w:tcW w:w="1088" w:type="dxa"/>
          </w:tcPr>
          <w:p w14:paraId="0D78136D" w14:textId="21F4748E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528DEAFA" w14:textId="45369FE5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 xml:space="preserve">Rattus </w:t>
            </w:r>
            <w:proofErr w:type="spellStart"/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attus</w:t>
            </w:r>
            <w:proofErr w:type="spellEnd"/>
          </w:p>
        </w:tc>
        <w:tc>
          <w:tcPr>
            <w:tcW w:w="2285" w:type="dxa"/>
          </w:tcPr>
          <w:p w14:paraId="297C635F" w14:textId="0C101B7D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Hong Kong</w:t>
            </w:r>
          </w:p>
        </w:tc>
        <w:tc>
          <w:tcPr>
            <w:tcW w:w="1132" w:type="dxa"/>
          </w:tcPr>
          <w:p w14:paraId="23FCF23B" w14:textId="15CEC91B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09.11</w:t>
            </w:r>
          </w:p>
        </w:tc>
      </w:tr>
      <w:tr w:rsidR="005043FA" w:rsidRPr="00092EC8" w14:paraId="57A685A0" w14:textId="77777777" w:rsidTr="008136A0">
        <w:trPr>
          <w:jc w:val="center"/>
        </w:trPr>
        <w:tc>
          <w:tcPr>
            <w:tcW w:w="1177" w:type="dxa"/>
          </w:tcPr>
          <w:p w14:paraId="32F3BE1E" w14:textId="0D82B345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KX783430</w:t>
            </w:r>
          </w:p>
        </w:tc>
        <w:tc>
          <w:tcPr>
            <w:tcW w:w="2340" w:type="dxa"/>
          </w:tcPr>
          <w:p w14:paraId="166D0F75" w14:textId="4E156A71" w:rsidR="00C63FED" w:rsidRPr="00092EC8" w:rsidRDefault="005043FA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RRTPC4A</w:t>
            </w:r>
          </w:p>
        </w:tc>
        <w:tc>
          <w:tcPr>
            <w:tcW w:w="1088" w:type="dxa"/>
          </w:tcPr>
          <w:p w14:paraId="4BD164F5" w14:textId="3544408C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3B1ADF99" w14:textId="13F30190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 xml:space="preserve">Rattus </w:t>
            </w:r>
            <w:proofErr w:type="spellStart"/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attus</w:t>
            </w:r>
            <w:proofErr w:type="spellEnd"/>
          </w:p>
        </w:tc>
        <w:tc>
          <w:tcPr>
            <w:tcW w:w="2285" w:type="dxa"/>
          </w:tcPr>
          <w:p w14:paraId="1100CD32" w14:textId="6C8F9FD7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Hong Kong</w:t>
            </w:r>
          </w:p>
        </w:tc>
        <w:tc>
          <w:tcPr>
            <w:tcW w:w="1132" w:type="dxa"/>
          </w:tcPr>
          <w:p w14:paraId="66CCBE1E" w14:textId="4FE36DF9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09.11</w:t>
            </w:r>
          </w:p>
        </w:tc>
      </w:tr>
      <w:tr w:rsidR="005043FA" w:rsidRPr="00092EC8" w14:paraId="3194D2E8" w14:textId="77777777" w:rsidTr="008136A0">
        <w:trPr>
          <w:jc w:val="center"/>
        </w:trPr>
        <w:tc>
          <w:tcPr>
            <w:tcW w:w="1177" w:type="dxa"/>
          </w:tcPr>
          <w:p w14:paraId="2A612737" w14:textId="61AE36C1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KX783431</w:t>
            </w:r>
          </w:p>
        </w:tc>
        <w:tc>
          <w:tcPr>
            <w:tcW w:w="2340" w:type="dxa"/>
          </w:tcPr>
          <w:p w14:paraId="430E0012" w14:textId="26600AF5" w:rsidR="00C63FED" w:rsidRPr="00092EC8" w:rsidRDefault="005043FA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NCHN06IO</w:t>
            </w:r>
          </w:p>
        </w:tc>
        <w:tc>
          <w:tcPr>
            <w:tcW w:w="1088" w:type="dxa"/>
          </w:tcPr>
          <w:p w14:paraId="6C2A2585" w14:textId="70F6B1C0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27EE5687" w14:textId="2C714013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Niviventer</w:t>
            </w:r>
            <w:proofErr w:type="spellEnd"/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coxingi</w:t>
            </w:r>
            <w:proofErr w:type="spellEnd"/>
          </w:p>
        </w:tc>
        <w:tc>
          <w:tcPr>
            <w:tcW w:w="2285" w:type="dxa"/>
          </w:tcPr>
          <w:p w14:paraId="7D7A5294" w14:textId="27781FAB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Hong Kong</w:t>
            </w:r>
          </w:p>
        </w:tc>
        <w:tc>
          <w:tcPr>
            <w:tcW w:w="1132" w:type="dxa"/>
          </w:tcPr>
          <w:p w14:paraId="58BEFA4A" w14:textId="415F4E49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10.01</w:t>
            </w:r>
          </w:p>
        </w:tc>
      </w:tr>
      <w:tr w:rsidR="005043FA" w:rsidRPr="00092EC8" w14:paraId="51325D8B" w14:textId="77777777" w:rsidTr="008136A0">
        <w:trPr>
          <w:jc w:val="center"/>
        </w:trPr>
        <w:tc>
          <w:tcPr>
            <w:tcW w:w="1177" w:type="dxa"/>
          </w:tcPr>
          <w:p w14:paraId="356BE8F2" w14:textId="1FB8F291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KX783432</w:t>
            </w:r>
          </w:p>
        </w:tc>
        <w:tc>
          <w:tcPr>
            <w:tcW w:w="2340" w:type="dxa"/>
          </w:tcPr>
          <w:p w14:paraId="3A9E35E0" w14:textId="2697DCBB" w:rsidR="00C63FED" w:rsidRPr="00092EC8" w:rsidRDefault="005043FA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NCGX12IN</w:t>
            </w:r>
          </w:p>
        </w:tc>
        <w:tc>
          <w:tcPr>
            <w:tcW w:w="1088" w:type="dxa"/>
          </w:tcPr>
          <w:p w14:paraId="07D45D84" w14:textId="0B258CFB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79143D02" w14:textId="3DC3FB2A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Niviventer</w:t>
            </w:r>
            <w:proofErr w:type="spellEnd"/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coxingi</w:t>
            </w:r>
            <w:proofErr w:type="spellEnd"/>
          </w:p>
        </w:tc>
        <w:tc>
          <w:tcPr>
            <w:tcW w:w="2285" w:type="dxa"/>
          </w:tcPr>
          <w:p w14:paraId="18756E70" w14:textId="22874650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Hong Kong</w:t>
            </w:r>
          </w:p>
        </w:tc>
        <w:tc>
          <w:tcPr>
            <w:tcW w:w="1132" w:type="dxa"/>
          </w:tcPr>
          <w:p w14:paraId="6C1A8A23" w14:textId="3AA12C8D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10.01</w:t>
            </w:r>
          </w:p>
        </w:tc>
      </w:tr>
      <w:tr w:rsidR="005043FA" w:rsidRPr="00092EC8" w14:paraId="14BB2E0F" w14:textId="77777777" w:rsidTr="008136A0">
        <w:trPr>
          <w:jc w:val="center"/>
        </w:trPr>
        <w:tc>
          <w:tcPr>
            <w:tcW w:w="1177" w:type="dxa"/>
          </w:tcPr>
          <w:p w14:paraId="143B8F04" w14:textId="5A46C2C7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KX783433</w:t>
            </w:r>
          </w:p>
        </w:tc>
        <w:tc>
          <w:tcPr>
            <w:tcW w:w="2340" w:type="dxa"/>
          </w:tcPr>
          <w:p w14:paraId="3DEA431E" w14:textId="7A390198" w:rsidR="00C63FED" w:rsidRPr="00092EC8" w:rsidRDefault="005043FA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RASM14A</w:t>
            </w:r>
          </w:p>
        </w:tc>
        <w:tc>
          <w:tcPr>
            <w:tcW w:w="1088" w:type="dxa"/>
          </w:tcPr>
          <w:p w14:paraId="4BEA470C" w14:textId="6285B128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75B472D8" w14:textId="1494C3EC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attus andamanensis</w:t>
            </w:r>
          </w:p>
        </w:tc>
        <w:tc>
          <w:tcPr>
            <w:tcW w:w="2285" w:type="dxa"/>
          </w:tcPr>
          <w:p w14:paraId="26A6C05B" w14:textId="2A2CF3E7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Hong Kong</w:t>
            </w:r>
          </w:p>
        </w:tc>
        <w:tc>
          <w:tcPr>
            <w:tcW w:w="1132" w:type="dxa"/>
          </w:tcPr>
          <w:p w14:paraId="662E2E82" w14:textId="29D543D7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10.08</w:t>
            </w:r>
          </w:p>
        </w:tc>
      </w:tr>
      <w:tr w:rsidR="005043FA" w:rsidRPr="00092EC8" w14:paraId="6C0ADEED" w14:textId="77777777" w:rsidTr="008136A0">
        <w:trPr>
          <w:jc w:val="center"/>
        </w:trPr>
        <w:tc>
          <w:tcPr>
            <w:tcW w:w="1177" w:type="dxa"/>
          </w:tcPr>
          <w:p w14:paraId="6BE2C073" w14:textId="72AE6134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MN116648</w:t>
            </w:r>
          </w:p>
        </w:tc>
        <w:tc>
          <w:tcPr>
            <w:tcW w:w="2340" w:type="dxa"/>
          </w:tcPr>
          <w:p w14:paraId="10563E0F" w14:textId="29C5D5D9" w:rsidR="00C63FED" w:rsidRPr="00092EC8" w:rsidRDefault="005043FA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rat08/</w:t>
            </w:r>
            <w:proofErr w:type="spellStart"/>
            <w:r w:rsidRPr="00092EC8">
              <w:rPr>
                <w:rFonts w:ascii="Times New Roman" w:hAnsi="Times New Roman" w:cs="Times New Roman"/>
                <w:szCs w:val="21"/>
              </w:rPr>
              <w:t>rRoB</w:t>
            </w:r>
            <w:proofErr w:type="spellEnd"/>
            <w:r w:rsidRPr="00092EC8">
              <w:rPr>
                <w:rFonts w:ascii="Times New Roman" w:hAnsi="Times New Roman" w:cs="Times New Roman"/>
                <w:szCs w:val="21"/>
              </w:rPr>
              <w:t>/HUN</w:t>
            </w:r>
          </w:p>
        </w:tc>
        <w:tc>
          <w:tcPr>
            <w:tcW w:w="1088" w:type="dxa"/>
          </w:tcPr>
          <w:p w14:paraId="74FDF529" w14:textId="5F1DABD7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4DB309A0" w14:textId="2489EA98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attus norvegicus</w:t>
            </w:r>
          </w:p>
        </w:tc>
        <w:tc>
          <w:tcPr>
            <w:tcW w:w="2285" w:type="dxa"/>
          </w:tcPr>
          <w:p w14:paraId="68850FF8" w14:textId="339EB3C1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Hungary</w:t>
            </w:r>
          </w:p>
        </w:tc>
        <w:tc>
          <w:tcPr>
            <w:tcW w:w="1132" w:type="dxa"/>
          </w:tcPr>
          <w:p w14:paraId="53C29CEC" w14:textId="32B38017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18</w:t>
            </w:r>
          </w:p>
        </w:tc>
      </w:tr>
      <w:tr w:rsidR="005043FA" w:rsidRPr="00092EC8" w14:paraId="256F783B" w14:textId="77777777" w:rsidTr="008136A0">
        <w:trPr>
          <w:jc w:val="center"/>
        </w:trPr>
        <w:tc>
          <w:tcPr>
            <w:tcW w:w="1177" w:type="dxa"/>
          </w:tcPr>
          <w:p w14:paraId="78171817" w14:textId="6B851F0E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KX156156</w:t>
            </w:r>
          </w:p>
        </w:tc>
        <w:tc>
          <w:tcPr>
            <w:tcW w:w="2340" w:type="dxa"/>
          </w:tcPr>
          <w:p w14:paraId="6C5407BF" w14:textId="4F43E787" w:rsidR="00C63FED" w:rsidRPr="00092EC8" w:rsidRDefault="005043FA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rodent/RL/</w:t>
            </w:r>
            <w:proofErr w:type="spellStart"/>
            <w:r w:rsidRPr="00092EC8">
              <w:rPr>
                <w:rFonts w:ascii="Times New Roman" w:hAnsi="Times New Roman" w:cs="Times New Roman"/>
                <w:szCs w:val="21"/>
              </w:rPr>
              <w:t>PicoV</w:t>
            </w:r>
            <w:proofErr w:type="spellEnd"/>
            <w:r w:rsidRPr="00092EC8">
              <w:rPr>
                <w:rFonts w:ascii="Times New Roman" w:hAnsi="Times New Roman" w:cs="Times New Roman"/>
                <w:szCs w:val="21"/>
              </w:rPr>
              <w:t>/FJ2015</w:t>
            </w:r>
          </w:p>
        </w:tc>
        <w:tc>
          <w:tcPr>
            <w:tcW w:w="1088" w:type="dxa"/>
          </w:tcPr>
          <w:p w14:paraId="29041D13" w14:textId="57978EF4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1DDC18FA" w14:textId="2335F657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attus losea</w:t>
            </w:r>
          </w:p>
        </w:tc>
        <w:tc>
          <w:tcPr>
            <w:tcW w:w="2285" w:type="dxa"/>
          </w:tcPr>
          <w:p w14:paraId="1FB6F5B4" w14:textId="3BBE5427" w:rsidR="00C63FED" w:rsidRPr="00092EC8" w:rsidRDefault="00C63FED" w:rsidP="00FA20F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Fujian</w:t>
            </w:r>
          </w:p>
        </w:tc>
        <w:tc>
          <w:tcPr>
            <w:tcW w:w="1132" w:type="dxa"/>
          </w:tcPr>
          <w:p w14:paraId="48FCCDC9" w14:textId="3A2742F8" w:rsidR="00C63FED" w:rsidRPr="00092EC8" w:rsidRDefault="00C63FED" w:rsidP="00FA20F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15</w:t>
            </w:r>
          </w:p>
        </w:tc>
      </w:tr>
      <w:tr w:rsidR="008136A0" w:rsidRPr="00092EC8" w14:paraId="3567B3DC" w14:textId="77777777" w:rsidTr="008136A0">
        <w:trPr>
          <w:jc w:val="center"/>
        </w:trPr>
        <w:tc>
          <w:tcPr>
            <w:tcW w:w="1177" w:type="dxa"/>
          </w:tcPr>
          <w:p w14:paraId="40642B9A" w14:textId="545655C5" w:rsidR="008136A0" w:rsidRPr="00092EC8" w:rsidRDefault="008136A0" w:rsidP="008136A0">
            <w:pPr>
              <w:tabs>
                <w:tab w:val="left" w:pos="15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Q045667</w:t>
            </w:r>
          </w:p>
        </w:tc>
        <w:tc>
          <w:tcPr>
            <w:tcW w:w="2340" w:type="dxa"/>
          </w:tcPr>
          <w:p w14:paraId="7396DBEA" w14:textId="32E9AFCF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b/>
                <w:bCs/>
                <w:szCs w:val="21"/>
              </w:rPr>
              <w:t>YY2</w:t>
            </w:r>
          </w:p>
        </w:tc>
        <w:tc>
          <w:tcPr>
            <w:tcW w:w="1088" w:type="dxa"/>
          </w:tcPr>
          <w:p w14:paraId="5DE98750" w14:textId="6EBA13CF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62F8F621" w14:textId="40A5286A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attus norvegicus</w:t>
            </w:r>
          </w:p>
        </w:tc>
        <w:tc>
          <w:tcPr>
            <w:tcW w:w="2285" w:type="dxa"/>
          </w:tcPr>
          <w:p w14:paraId="040749AD" w14:textId="43D2256A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Yiyang</w:t>
            </w:r>
          </w:p>
        </w:tc>
        <w:tc>
          <w:tcPr>
            <w:tcW w:w="1132" w:type="dxa"/>
          </w:tcPr>
          <w:p w14:paraId="26A224BA" w14:textId="361B192C" w:rsidR="008136A0" w:rsidRPr="00092EC8" w:rsidRDefault="008136A0" w:rsidP="008136A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17.09</w:t>
            </w:r>
          </w:p>
        </w:tc>
      </w:tr>
      <w:tr w:rsidR="008136A0" w:rsidRPr="00092EC8" w14:paraId="2AC472D5" w14:textId="77777777" w:rsidTr="008136A0">
        <w:trPr>
          <w:jc w:val="center"/>
        </w:trPr>
        <w:tc>
          <w:tcPr>
            <w:tcW w:w="1177" w:type="dxa"/>
          </w:tcPr>
          <w:p w14:paraId="666BD2EA" w14:textId="30B04DD1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Q045668</w:t>
            </w:r>
          </w:p>
        </w:tc>
        <w:tc>
          <w:tcPr>
            <w:tcW w:w="2340" w:type="dxa"/>
          </w:tcPr>
          <w:p w14:paraId="233514BF" w14:textId="62E67E2A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b/>
                <w:bCs/>
                <w:szCs w:val="21"/>
              </w:rPr>
              <w:t>YY4</w:t>
            </w:r>
          </w:p>
        </w:tc>
        <w:tc>
          <w:tcPr>
            <w:tcW w:w="1088" w:type="dxa"/>
          </w:tcPr>
          <w:p w14:paraId="51874C99" w14:textId="7D7F999D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4E927182" w14:textId="1B0C3FB4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attus norvegicus</w:t>
            </w:r>
          </w:p>
        </w:tc>
        <w:tc>
          <w:tcPr>
            <w:tcW w:w="2285" w:type="dxa"/>
          </w:tcPr>
          <w:p w14:paraId="63195F97" w14:textId="63AF1A7F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Yiyang</w:t>
            </w:r>
          </w:p>
        </w:tc>
        <w:tc>
          <w:tcPr>
            <w:tcW w:w="1132" w:type="dxa"/>
          </w:tcPr>
          <w:p w14:paraId="5F751C1D" w14:textId="50D2D604" w:rsidR="008136A0" w:rsidRPr="00092EC8" w:rsidRDefault="008136A0" w:rsidP="008136A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17.09</w:t>
            </w:r>
          </w:p>
        </w:tc>
      </w:tr>
      <w:tr w:rsidR="008136A0" w:rsidRPr="00092EC8" w14:paraId="2EAF29CA" w14:textId="77777777" w:rsidTr="008136A0">
        <w:trPr>
          <w:jc w:val="center"/>
        </w:trPr>
        <w:tc>
          <w:tcPr>
            <w:tcW w:w="1177" w:type="dxa"/>
          </w:tcPr>
          <w:p w14:paraId="4D76173E" w14:textId="4080465B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Q045669</w:t>
            </w:r>
          </w:p>
        </w:tc>
        <w:tc>
          <w:tcPr>
            <w:tcW w:w="2340" w:type="dxa"/>
          </w:tcPr>
          <w:p w14:paraId="5F654492" w14:textId="3F830193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b/>
                <w:bCs/>
                <w:szCs w:val="21"/>
              </w:rPr>
              <w:t>YY6</w:t>
            </w:r>
          </w:p>
        </w:tc>
        <w:tc>
          <w:tcPr>
            <w:tcW w:w="1088" w:type="dxa"/>
          </w:tcPr>
          <w:p w14:paraId="46667266" w14:textId="4669AED7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633F9AD4" w14:textId="3FF4A406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attus norvegicus</w:t>
            </w:r>
          </w:p>
        </w:tc>
        <w:tc>
          <w:tcPr>
            <w:tcW w:w="2285" w:type="dxa"/>
          </w:tcPr>
          <w:p w14:paraId="1A23A6D0" w14:textId="4F9876D1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Yiyang</w:t>
            </w:r>
          </w:p>
        </w:tc>
        <w:tc>
          <w:tcPr>
            <w:tcW w:w="1132" w:type="dxa"/>
          </w:tcPr>
          <w:p w14:paraId="64C32D56" w14:textId="058B4D35" w:rsidR="008136A0" w:rsidRPr="00092EC8" w:rsidRDefault="008136A0" w:rsidP="008136A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17.09</w:t>
            </w:r>
          </w:p>
        </w:tc>
      </w:tr>
      <w:tr w:rsidR="008136A0" w:rsidRPr="00092EC8" w14:paraId="125E12D0" w14:textId="77777777" w:rsidTr="008136A0">
        <w:trPr>
          <w:jc w:val="center"/>
        </w:trPr>
        <w:tc>
          <w:tcPr>
            <w:tcW w:w="1177" w:type="dxa"/>
          </w:tcPr>
          <w:p w14:paraId="10E2F34B" w14:textId="7F0C3A5F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Q045670</w:t>
            </w:r>
          </w:p>
        </w:tc>
        <w:tc>
          <w:tcPr>
            <w:tcW w:w="2340" w:type="dxa"/>
          </w:tcPr>
          <w:p w14:paraId="07A516CE" w14:textId="1FE048F5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b/>
                <w:bCs/>
                <w:szCs w:val="21"/>
              </w:rPr>
              <w:t>YY10</w:t>
            </w:r>
          </w:p>
        </w:tc>
        <w:tc>
          <w:tcPr>
            <w:tcW w:w="1088" w:type="dxa"/>
          </w:tcPr>
          <w:p w14:paraId="6D9C2D9B" w14:textId="4B048668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1B8E7757" w14:textId="55B7D00B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attus tanezumi</w:t>
            </w:r>
          </w:p>
        </w:tc>
        <w:tc>
          <w:tcPr>
            <w:tcW w:w="2285" w:type="dxa"/>
          </w:tcPr>
          <w:p w14:paraId="43850AF7" w14:textId="2713135C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Yiyang</w:t>
            </w:r>
          </w:p>
        </w:tc>
        <w:tc>
          <w:tcPr>
            <w:tcW w:w="1132" w:type="dxa"/>
          </w:tcPr>
          <w:p w14:paraId="62026EB5" w14:textId="39D5A6C4" w:rsidR="008136A0" w:rsidRPr="00092EC8" w:rsidRDefault="008136A0" w:rsidP="008136A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17.09</w:t>
            </w:r>
          </w:p>
        </w:tc>
      </w:tr>
      <w:tr w:rsidR="008136A0" w:rsidRPr="00092EC8" w14:paraId="5BBBB6AF" w14:textId="77777777" w:rsidTr="008136A0">
        <w:trPr>
          <w:jc w:val="center"/>
        </w:trPr>
        <w:tc>
          <w:tcPr>
            <w:tcW w:w="1177" w:type="dxa"/>
          </w:tcPr>
          <w:p w14:paraId="3E046F1C" w14:textId="293CFCFE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Q045671</w:t>
            </w:r>
          </w:p>
        </w:tc>
        <w:tc>
          <w:tcPr>
            <w:tcW w:w="2340" w:type="dxa"/>
          </w:tcPr>
          <w:p w14:paraId="3EF08DAA" w14:textId="7A5BAFB3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b/>
                <w:bCs/>
                <w:szCs w:val="21"/>
              </w:rPr>
              <w:t>YY27</w:t>
            </w:r>
          </w:p>
        </w:tc>
        <w:tc>
          <w:tcPr>
            <w:tcW w:w="1088" w:type="dxa"/>
          </w:tcPr>
          <w:p w14:paraId="4B274BD4" w14:textId="63689A33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odentia</w:t>
            </w:r>
          </w:p>
        </w:tc>
        <w:tc>
          <w:tcPr>
            <w:tcW w:w="2326" w:type="dxa"/>
          </w:tcPr>
          <w:p w14:paraId="3D94E8DF" w14:textId="3355B2DC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Rattus tanezumi</w:t>
            </w:r>
          </w:p>
        </w:tc>
        <w:tc>
          <w:tcPr>
            <w:tcW w:w="2285" w:type="dxa"/>
          </w:tcPr>
          <w:p w14:paraId="14B67939" w14:textId="21DA6553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Yiyang</w:t>
            </w:r>
          </w:p>
        </w:tc>
        <w:tc>
          <w:tcPr>
            <w:tcW w:w="1132" w:type="dxa"/>
          </w:tcPr>
          <w:p w14:paraId="37553AC0" w14:textId="5CC23F2E" w:rsidR="008136A0" w:rsidRPr="00092EC8" w:rsidRDefault="008136A0" w:rsidP="008136A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17.09</w:t>
            </w:r>
          </w:p>
        </w:tc>
      </w:tr>
      <w:tr w:rsidR="008136A0" w:rsidRPr="00092EC8" w14:paraId="6A681AA4" w14:textId="77777777" w:rsidTr="008136A0">
        <w:trPr>
          <w:jc w:val="center"/>
        </w:trPr>
        <w:tc>
          <w:tcPr>
            <w:tcW w:w="1177" w:type="dxa"/>
            <w:tcBorders>
              <w:bottom w:val="single" w:sz="4" w:space="0" w:color="auto"/>
            </w:tcBorders>
          </w:tcPr>
          <w:p w14:paraId="4B5C36BC" w14:textId="53171B6B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Q045672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D3FE7ED" w14:textId="2A7057EC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b/>
                <w:bCs/>
                <w:szCs w:val="21"/>
              </w:rPr>
              <w:t>SMU442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2BAC9800" w14:textId="2D778541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Soricidae</w:t>
            </w:r>
            <w:proofErr w:type="spellEnd"/>
          </w:p>
        </w:tc>
        <w:tc>
          <w:tcPr>
            <w:tcW w:w="2326" w:type="dxa"/>
            <w:tcBorders>
              <w:bottom w:val="single" w:sz="4" w:space="0" w:color="auto"/>
            </w:tcBorders>
          </w:tcPr>
          <w:p w14:paraId="174FF957" w14:textId="545011A3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92EC8">
              <w:rPr>
                <w:rFonts w:ascii="Times New Roman" w:hAnsi="Times New Roman" w:cs="Times New Roman"/>
                <w:i/>
                <w:iCs/>
                <w:szCs w:val="21"/>
              </w:rPr>
              <w:t>Suncus murinus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721D4110" w14:textId="3C91D30A" w:rsidR="008136A0" w:rsidRPr="00092EC8" w:rsidRDefault="008136A0" w:rsidP="008136A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China, Guangzhou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6756076F" w14:textId="47FFADB2" w:rsidR="008136A0" w:rsidRPr="00092EC8" w:rsidRDefault="008136A0" w:rsidP="008136A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92EC8">
              <w:rPr>
                <w:rFonts w:ascii="Times New Roman" w:hAnsi="Times New Roman" w:cs="Times New Roman"/>
                <w:szCs w:val="21"/>
              </w:rPr>
              <w:t>2016.01</w:t>
            </w:r>
          </w:p>
        </w:tc>
      </w:tr>
    </w:tbl>
    <w:p w14:paraId="525496FF" w14:textId="3D567778" w:rsidR="00FA20FB" w:rsidRPr="00092EC8" w:rsidRDefault="00FA20FB" w:rsidP="00FA20FB">
      <w:pPr>
        <w:spacing w:line="276" w:lineRule="auto"/>
        <w:rPr>
          <w:rFonts w:ascii="Times New Roman" w:hAnsi="Times New Roman" w:cs="Times New Roman"/>
        </w:rPr>
      </w:pPr>
      <w:r w:rsidRPr="00092EC8">
        <w:rPr>
          <w:rFonts w:ascii="Times New Roman" w:hAnsi="Times New Roman" w:cs="Times New Roman"/>
          <w:vertAlign w:val="superscript"/>
        </w:rPr>
        <w:t>*</w:t>
      </w:r>
      <w:r w:rsidRPr="00092EC8">
        <w:rPr>
          <w:rFonts w:ascii="Times New Roman" w:hAnsi="Times New Roman" w:cs="Times New Roman"/>
        </w:rPr>
        <w:t>Sequences identified in this study are highlighted in bold.</w:t>
      </w:r>
    </w:p>
    <w:sectPr w:rsidR="00FA20FB" w:rsidRPr="00092EC8" w:rsidSect="009A4621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B1FFE" w14:textId="77777777" w:rsidR="00D44587" w:rsidRDefault="00D44587" w:rsidP="00092EC8">
      <w:r>
        <w:separator/>
      </w:r>
    </w:p>
  </w:endnote>
  <w:endnote w:type="continuationSeparator" w:id="0">
    <w:p w14:paraId="75D9CAC3" w14:textId="77777777" w:rsidR="00D44587" w:rsidRDefault="00D44587" w:rsidP="00092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536AA" w14:textId="77777777" w:rsidR="00D44587" w:rsidRDefault="00D44587" w:rsidP="00092EC8">
      <w:r>
        <w:separator/>
      </w:r>
    </w:p>
  </w:footnote>
  <w:footnote w:type="continuationSeparator" w:id="0">
    <w:p w14:paraId="4C0D480F" w14:textId="77777777" w:rsidR="00D44587" w:rsidRDefault="00D44587" w:rsidP="00092E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767AD0"/>
    <w:multiLevelType w:val="hybridMultilevel"/>
    <w:tmpl w:val="A680E836"/>
    <w:lvl w:ilvl="0" w:tplc="DA8268D2">
      <w:start w:val="20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0FB"/>
    <w:rsid w:val="00014FFD"/>
    <w:rsid w:val="00020E74"/>
    <w:rsid w:val="00026005"/>
    <w:rsid w:val="00032295"/>
    <w:rsid w:val="00034B1B"/>
    <w:rsid w:val="0003593E"/>
    <w:rsid w:val="000770C3"/>
    <w:rsid w:val="000864F0"/>
    <w:rsid w:val="00091499"/>
    <w:rsid w:val="00092EC8"/>
    <w:rsid w:val="000C0CD5"/>
    <w:rsid w:val="000E2654"/>
    <w:rsid w:val="001129F3"/>
    <w:rsid w:val="00120760"/>
    <w:rsid w:val="00140BF0"/>
    <w:rsid w:val="00150C2D"/>
    <w:rsid w:val="001519EC"/>
    <w:rsid w:val="00177065"/>
    <w:rsid w:val="001A76DE"/>
    <w:rsid w:val="001D06DA"/>
    <w:rsid w:val="001E57FE"/>
    <w:rsid w:val="001E7116"/>
    <w:rsid w:val="00205A0D"/>
    <w:rsid w:val="00213706"/>
    <w:rsid w:val="002144CF"/>
    <w:rsid w:val="00225AF9"/>
    <w:rsid w:val="002303F8"/>
    <w:rsid w:val="00237385"/>
    <w:rsid w:val="00237C23"/>
    <w:rsid w:val="002407BF"/>
    <w:rsid w:val="00245F12"/>
    <w:rsid w:val="00265792"/>
    <w:rsid w:val="00293A56"/>
    <w:rsid w:val="002B7E41"/>
    <w:rsid w:val="002C1DC5"/>
    <w:rsid w:val="002C1F3C"/>
    <w:rsid w:val="002F1502"/>
    <w:rsid w:val="00322D34"/>
    <w:rsid w:val="003271D9"/>
    <w:rsid w:val="003325CF"/>
    <w:rsid w:val="003422D6"/>
    <w:rsid w:val="003468C2"/>
    <w:rsid w:val="003479C5"/>
    <w:rsid w:val="003A2EB9"/>
    <w:rsid w:val="003F022F"/>
    <w:rsid w:val="00404098"/>
    <w:rsid w:val="00421BBA"/>
    <w:rsid w:val="0042671D"/>
    <w:rsid w:val="004549F2"/>
    <w:rsid w:val="00471B59"/>
    <w:rsid w:val="00483096"/>
    <w:rsid w:val="00490800"/>
    <w:rsid w:val="00491619"/>
    <w:rsid w:val="00494E04"/>
    <w:rsid w:val="004E6B75"/>
    <w:rsid w:val="004F101D"/>
    <w:rsid w:val="004F35E3"/>
    <w:rsid w:val="005031A8"/>
    <w:rsid w:val="005043FA"/>
    <w:rsid w:val="005173A5"/>
    <w:rsid w:val="00526CD2"/>
    <w:rsid w:val="00532DD6"/>
    <w:rsid w:val="0059714A"/>
    <w:rsid w:val="00597226"/>
    <w:rsid w:val="005C6547"/>
    <w:rsid w:val="005D0060"/>
    <w:rsid w:val="005D0A1E"/>
    <w:rsid w:val="005F24A0"/>
    <w:rsid w:val="005F6094"/>
    <w:rsid w:val="00616A0F"/>
    <w:rsid w:val="00621A03"/>
    <w:rsid w:val="00627B56"/>
    <w:rsid w:val="00643391"/>
    <w:rsid w:val="00645070"/>
    <w:rsid w:val="006509AD"/>
    <w:rsid w:val="00654B8D"/>
    <w:rsid w:val="00660C1F"/>
    <w:rsid w:val="00681ECB"/>
    <w:rsid w:val="006953D2"/>
    <w:rsid w:val="00697B67"/>
    <w:rsid w:val="006A0188"/>
    <w:rsid w:val="006E6169"/>
    <w:rsid w:val="006F14F5"/>
    <w:rsid w:val="007177CA"/>
    <w:rsid w:val="00724024"/>
    <w:rsid w:val="007440BF"/>
    <w:rsid w:val="00761633"/>
    <w:rsid w:val="00765A7A"/>
    <w:rsid w:val="00767487"/>
    <w:rsid w:val="00770F3E"/>
    <w:rsid w:val="00797C9A"/>
    <w:rsid w:val="007A51EF"/>
    <w:rsid w:val="007C3571"/>
    <w:rsid w:val="007C60E5"/>
    <w:rsid w:val="008136A0"/>
    <w:rsid w:val="00881053"/>
    <w:rsid w:val="00883794"/>
    <w:rsid w:val="008971E1"/>
    <w:rsid w:val="008B52CB"/>
    <w:rsid w:val="008F6FBF"/>
    <w:rsid w:val="0091374E"/>
    <w:rsid w:val="009319A6"/>
    <w:rsid w:val="0093564B"/>
    <w:rsid w:val="009564BF"/>
    <w:rsid w:val="009A4621"/>
    <w:rsid w:val="009A57A6"/>
    <w:rsid w:val="009B7AF6"/>
    <w:rsid w:val="009C6779"/>
    <w:rsid w:val="009C7024"/>
    <w:rsid w:val="009F7C09"/>
    <w:rsid w:val="00A12DB2"/>
    <w:rsid w:val="00A21352"/>
    <w:rsid w:val="00A31128"/>
    <w:rsid w:val="00A33571"/>
    <w:rsid w:val="00A36F26"/>
    <w:rsid w:val="00A3726F"/>
    <w:rsid w:val="00A41939"/>
    <w:rsid w:val="00A66163"/>
    <w:rsid w:val="00A915E5"/>
    <w:rsid w:val="00A95612"/>
    <w:rsid w:val="00AB1EE2"/>
    <w:rsid w:val="00AB74E1"/>
    <w:rsid w:val="00AD1406"/>
    <w:rsid w:val="00AD512D"/>
    <w:rsid w:val="00B045C2"/>
    <w:rsid w:val="00B27B25"/>
    <w:rsid w:val="00B30521"/>
    <w:rsid w:val="00B40149"/>
    <w:rsid w:val="00B423A5"/>
    <w:rsid w:val="00B54BCF"/>
    <w:rsid w:val="00B66D02"/>
    <w:rsid w:val="00B74312"/>
    <w:rsid w:val="00B950A0"/>
    <w:rsid w:val="00BB35EA"/>
    <w:rsid w:val="00BF2D59"/>
    <w:rsid w:val="00BF39C9"/>
    <w:rsid w:val="00BF605E"/>
    <w:rsid w:val="00C12A1B"/>
    <w:rsid w:val="00C20DE7"/>
    <w:rsid w:val="00C22901"/>
    <w:rsid w:val="00C33C5E"/>
    <w:rsid w:val="00C56CBE"/>
    <w:rsid w:val="00C63FED"/>
    <w:rsid w:val="00C929F4"/>
    <w:rsid w:val="00CA0E78"/>
    <w:rsid w:val="00CA3C2D"/>
    <w:rsid w:val="00CA4376"/>
    <w:rsid w:val="00CC78D0"/>
    <w:rsid w:val="00CD4B24"/>
    <w:rsid w:val="00CD606C"/>
    <w:rsid w:val="00CF28C8"/>
    <w:rsid w:val="00CF6FE9"/>
    <w:rsid w:val="00D00AB1"/>
    <w:rsid w:val="00D22017"/>
    <w:rsid w:val="00D43C98"/>
    <w:rsid w:val="00D44587"/>
    <w:rsid w:val="00DB0570"/>
    <w:rsid w:val="00E10BDD"/>
    <w:rsid w:val="00E427B3"/>
    <w:rsid w:val="00E43326"/>
    <w:rsid w:val="00E637E5"/>
    <w:rsid w:val="00E668FC"/>
    <w:rsid w:val="00E6695F"/>
    <w:rsid w:val="00E75BB8"/>
    <w:rsid w:val="00E764A8"/>
    <w:rsid w:val="00E80483"/>
    <w:rsid w:val="00E94928"/>
    <w:rsid w:val="00EA36B4"/>
    <w:rsid w:val="00EA5F8D"/>
    <w:rsid w:val="00EB1265"/>
    <w:rsid w:val="00EB292F"/>
    <w:rsid w:val="00EC155F"/>
    <w:rsid w:val="00ED7BC4"/>
    <w:rsid w:val="00EF5E9B"/>
    <w:rsid w:val="00F11CAD"/>
    <w:rsid w:val="00F11D9F"/>
    <w:rsid w:val="00F250F9"/>
    <w:rsid w:val="00F43E80"/>
    <w:rsid w:val="00F67352"/>
    <w:rsid w:val="00F77842"/>
    <w:rsid w:val="00F90D86"/>
    <w:rsid w:val="00F916B0"/>
    <w:rsid w:val="00FA20FB"/>
    <w:rsid w:val="00FA3147"/>
    <w:rsid w:val="00FC2A71"/>
    <w:rsid w:val="00FC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6D5A4"/>
  <w15:chartTrackingRefBased/>
  <w15:docId w15:val="{E1E86876-1DAE-354B-A01D-A6F0453DC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A2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A20FB"/>
    <w:pPr>
      <w:ind w:firstLineChars="200" w:firstLine="420"/>
    </w:pPr>
  </w:style>
  <w:style w:type="paragraph" w:styleId="En-tte">
    <w:name w:val="header"/>
    <w:basedOn w:val="Normal"/>
    <w:link w:val="En-tteCar"/>
    <w:uiPriority w:val="99"/>
    <w:unhideWhenUsed/>
    <w:rsid w:val="00092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092EC8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092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092E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66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597</Characters>
  <Application>Microsoft Office Word</Application>
  <DocSecurity>4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敏怡</dc:creator>
  <cp:keywords/>
  <dc:description/>
  <cp:lastModifiedBy>Elodie</cp:lastModifiedBy>
  <cp:revision>2</cp:revision>
  <dcterms:created xsi:type="dcterms:W3CDTF">2024-09-30T13:30:00Z</dcterms:created>
  <dcterms:modified xsi:type="dcterms:W3CDTF">2024-09-30T13:30:00Z</dcterms:modified>
</cp:coreProperties>
</file>